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76C65" w14:textId="12580AEB" w:rsidR="00502471" w:rsidRPr="00783314" w:rsidRDefault="00502471" w:rsidP="00502471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S4. </w:t>
      </w:r>
      <w:r>
        <w:rPr>
          <w:rFonts w:hint="eastAsia"/>
          <w:b/>
          <w:bCs/>
          <w:color w:val="000000" w:themeColor="text1"/>
        </w:rPr>
        <w:t>Summary</w:t>
      </w:r>
      <w:r>
        <w:rPr>
          <w:b/>
          <w:bCs/>
          <w:color w:val="000000" w:themeColor="text1"/>
        </w:rPr>
        <w:t xml:space="preserve"> of </w:t>
      </w:r>
      <w:r w:rsidRPr="00502471">
        <w:rPr>
          <w:b/>
          <w:bCs/>
          <w:color w:val="000000" w:themeColor="text1"/>
        </w:rPr>
        <w:t xml:space="preserve">swab specimens from patients with </w:t>
      </w:r>
      <w:r>
        <w:rPr>
          <w:b/>
          <w:bCs/>
          <w:color w:val="000000" w:themeColor="text1"/>
        </w:rPr>
        <w:t>viral pneumonia</w:t>
      </w:r>
      <w:r w:rsidR="005D588A">
        <w:rPr>
          <w:b/>
          <w:bCs/>
          <w:color w:val="000000" w:themeColor="text1"/>
        </w:rPr>
        <w:t xml:space="preserve"> (n = 40) </w:t>
      </w:r>
      <w:r>
        <w:rPr>
          <w:b/>
          <w:bCs/>
          <w:color w:val="000000" w:themeColor="text1"/>
        </w:rPr>
        <w:t>and healthy controls</w:t>
      </w:r>
      <w:r w:rsidR="005D588A">
        <w:rPr>
          <w:b/>
          <w:bCs/>
          <w:color w:val="000000" w:themeColor="text1"/>
        </w:rPr>
        <w:t xml:space="preserve"> (n = 20)</w:t>
      </w:r>
      <w:r>
        <w:rPr>
          <w:b/>
          <w:bCs/>
          <w:color w:val="000000" w:themeColor="text1"/>
        </w:rPr>
        <w:t xml:space="preserve"> using </w:t>
      </w:r>
      <w:r w:rsidRPr="00502471">
        <w:rPr>
          <w:b/>
          <w:bCs/>
          <w:color w:val="000000" w:themeColor="text1"/>
        </w:rPr>
        <w:t>SARS-CoV-2 RT-LAMP and multiplex PCR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3000"/>
        <w:gridCol w:w="2812"/>
        <w:gridCol w:w="1134"/>
        <w:gridCol w:w="1559"/>
        <w:gridCol w:w="4111"/>
      </w:tblGrid>
      <w:tr w:rsidR="00502471" w14:paraId="1AF86448" w14:textId="77777777" w:rsidTr="00CD0C10">
        <w:trPr>
          <w:trHeight w:val="56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4110A" w14:textId="77777777" w:rsidR="00502471" w:rsidRDefault="00502471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E796F" w14:textId="77777777" w:rsidR="00502471" w:rsidRDefault="00502471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57822" w14:textId="77777777" w:rsidR="00502471" w:rsidRDefault="00502471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E7DE8" w14:textId="77777777" w:rsidR="00502471" w:rsidRDefault="00502471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SARS-CoV-2 </w:t>
            </w: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br/>
              <w:t>RT-LAMP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0E0AE" w14:textId="77777777" w:rsidR="00502471" w:rsidRDefault="00502471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  <w:lang w:val="en-US"/>
              </w:rPr>
              <w:t xml:space="preserve">Multiplex-PCR </w:t>
            </w:r>
          </w:p>
        </w:tc>
      </w:tr>
      <w:tr w:rsidR="00502471" w14:paraId="43F51161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561" w14:textId="5C27DA75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 w:hint="eastAsia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2, 5, 10, 15, 19, 26, 30, 3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BF0F" w14:textId="0F390841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D9A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DE6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269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nfluenza Virus A (IFA)</w:t>
            </w:r>
          </w:p>
        </w:tc>
      </w:tr>
      <w:tr w:rsidR="00502471" w14:paraId="70D0FB90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88A9" w14:textId="7FF494DD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1, 7, 18, 21, 33, 37 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8DBD" w14:textId="1268318E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atients with viral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7D67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A811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13C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nfluenza Virus B (IFB)</w:t>
            </w:r>
          </w:p>
        </w:tc>
      </w:tr>
      <w:tr w:rsidR="00502471" w14:paraId="048195B5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AB64" w14:textId="64FFE4BC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4, 9, 11, 39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DA58" w14:textId="34AF688C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3298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5C7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4DA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Respiratory Syncytial Virus (RSV)</w:t>
            </w:r>
          </w:p>
        </w:tc>
      </w:tr>
      <w:tr w:rsidR="00502471" w14:paraId="6BE3827A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14E" w14:textId="47F6E34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6, 17, 4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3226" w14:textId="0C75DD42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C8A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C0B7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A5D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ycoplasma Pneumoniae (MP)</w:t>
            </w:r>
          </w:p>
        </w:tc>
      </w:tr>
      <w:tr w:rsidR="00502471" w14:paraId="10F4515A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635B" w14:textId="6579F29B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8, 29, 3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563A" w14:textId="1539A993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371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DC2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ECC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uman Rhinovirus (HRV)</w:t>
            </w:r>
          </w:p>
        </w:tc>
      </w:tr>
      <w:tr w:rsidR="00502471" w14:paraId="34DD77BE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9FD" w14:textId="125D2005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25, 34, 38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2FC8A" w14:textId="4A7E3888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BB9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023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FB8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uman Adenovirus (</w:t>
            </w: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HAdV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502471" w14:paraId="2088FFD6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7BF5" w14:textId="19A20F06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22, 3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27DD" w14:textId="3155642F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3C85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C874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FA02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Human Metapneumovirus (HMPV) </w:t>
            </w:r>
          </w:p>
        </w:tc>
      </w:tr>
      <w:tr w:rsidR="00502471" w14:paraId="755AED63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7CE" w14:textId="79271D49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23, 3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E31E" w14:textId="517578C6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219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EDF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E92B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Human Bocavirus (HBOV) </w:t>
            </w:r>
          </w:p>
        </w:tc>
      </w:tr>
      <w:tr w:rsidR="00502471" w14:paraId="4AB074CE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5D8" w14:textId="6C9B7DFE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24, 48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8215" w14:textId="1880A35E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2576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04CC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D34A" w14:textId="039557C4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ronavirus OC43</w:t>
            </w:r>
            <w:r w:rsidR="00180CEE">
              <w:rPr>
                <w:rFonts w:eastAsia="DengXian"/>
                <w:color w:val="000000"/>
                <w:sz w:val="20"/>
                <w:szCs w:val="20"/>
              </w:rPr>
              <w:t xml:space="preserve"> (</w:t>
            </w:r>
            <w:r w:rsidR="00180CEE" w:rsidRPr="00180CEE">
              <w:rPr>
                <w:rFonts w:eastAsia="DengXian"/>
                <w:color w:val="000000"/>
                <w:sz w:val="20"/>
                <w:szCs w:val="20"/>
              </w:rPr>
              <w:t>COV-</w:t>
            </w:r>
            <w:r w:rsidR="00180CEE">
              <w:rPr>
                <w:rFonts w:eastAsia="DengXian"/>
                <w:color w:val="000000"/>
                <w:sz w:val="20"/>
                <w:szCs w:val="20"/>
              </w:rPr>
              <w:t>OC43)</w:t>
            </w:r>
          </w:p>
        </w:tc>
      </w:tr>
      <w:tr w:rsidR="00502471" w14:paraId="1744FB4D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224" w14:textId="243D5882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12, 13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8114" w14:textId="16F999B8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BBCC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71BA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C6B5" w14:textId="1503F0B6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ronavirus 229E</w:t>
            </w:r>
            <w:r w:rsidR="00180CEE">
              <w:rPr>
                <w:rFonts w:eastAsia="DengXian"/>
                <w:color w:val="000000"/>
                <w:sz w:val="20"/>
                <w:szCs w:val="20"/>
              </w:rPr>
              <w:t xml:space="preserve"> (</w:t>
            </w:r>
            <w:r w:rsidR="00180CEE" w:rsidRPr="00180CEE">
              <w:rPr>
                <w:rFonts w:eastAsia="DengXian"/>
                <w:color w:val="000000"/>
                <w:sz w:val="20"/>
                <w:szCs w:val="20"/>
              </w:rPr>
              <w:t>COV-229E</w:t>
            </w:r>
            <w:r w:rsidR="00180CEE">
              <w:rPr>
                <w:rFonts w:eastAsia="DengXian"/>
                <w:color w:val="000000"/>
                <w:sz w:val="20"/>
                <w:szCs w:val="20"/>
              </w:rPr>
              <w:t>)</w:t>
            </w:r>
          </w:p>
        </w:tc>
      </w:tr>
      <w:tr w:rsidR="00502471" w14:paraId="62CF1486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207" w14:textId="607947F8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16, 2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2435" w14:textId="288C94C2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BAAD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C3F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67DA" w14:textId="34D49505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Human Parainfluenza 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V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irus 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T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ype III (HPIV-3) </w:t>
            </w:r>
          </w:p>
        </w:tc>
      </w:tr>
      <w:tr w:rsidR="00502471" w14:paraId="0B02DA29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3C1C" w14:textId="2CF27BA8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 2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D96F" w14:textId="7C716A2B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A4E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3A28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BF84" w14:textId="3DFA4EBF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Human Parainfluenza 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V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irus 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T</w:t>
            </w:r>
            <w:r>
              <w:rPr>
                <w:rFonts w:eastAsia="DengXian"/>
                <w:color w:val="000000"/>
                <w:sz w:val="20"/>
                <w:szCs w:val="20"/>
              </w:rPr>
              <w:t>ype II (HPIV-2)</w:t>
            </w:r>
          </w:p>
        </w:tc>
      </w:tr>
      <w:tr w:rsidR="00502471" w14:paraId="635B582F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1B02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 14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D37A" w14:textId="3E3B72D5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A832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3479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32D" w14:textId="14E1E19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Human Parainfluenza 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V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irus 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T</w:t>
            </w:r>
            <w:r>
              <w:rPr>
                <w:rFonts w:eastAsia="DengXian"/>
                <w:color w:val="000000"/>
                <w:sz w:val="20"/>
                <w:szCs w:val="20"/>
              </w:rPr>
              <w:t>ype IV (HPIV-4)</w:t>
            </w:r>
          </w:p>
        </w:tc>
      </w:tr>
      <w:tr w:rsidR="00502471" w14:paraId="16309CFB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DD0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4D22" w14:textId="28D3038D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15A60">
              <w:rPr>
                <w:rFonts w:eastAsia="DengXian"/>
                <w:color w:val="000000"/>
                <w:sz w:val="20"/>
                <w:szCs w:val="20"/>
              </w:rPr>
              <w:t xml:space="preserve">Patients with viral pneumo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94A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E9C" w14:textId="77777777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5CD" w14:textId="743F8C9D" w:rsidR="00502471" w:rsidRDefault="00502471" w:rsidP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ronavirus NL63</w:t>
            </w:r>
            <w:r w:rsidR="00180CEE">
              <w:rPr>
                <w:rFonts w:eastAsia="DengXian"/>
                <w:color w:val="000000"/>
                <w:sz w:val="20"/>
                <w:szCs w:val="20"/>
              </w:rPr>
              <w:t xml:space="preserve"> (</w:t>
            </w:r>
            <w:r w:rsidR="00180CEE" w:rsidRPr="00180CEE">
              <w:rPr>
                <w:rFonts w:eastAsia="DengXian"/>
                <w:color w:val="000000"/>
                <w:sz w:val="20"/>
                <w:szCs w:val="20"/>
              </w:rPr>
              <w:t>COV-</w:t>
            </w:r>
            <w:r w:rsidR="00180CEE">
              <w:rPr>
                <w:rFonts w:eastAsia="DengXian"/>
                <w:color w:val="000000"/>
                <w:sz w:val="20"/>
                <w:szCs w:val="20"/>
              </w:rPr>
              <w:t>NL63)</w:t>
            </w:r>
          </w:p>
        </w:tc>
      </w:tr>
      <w:tr w:rsidR="00502471" w14:paraId="1C473EFC" w14:textId="77777777" w:rsidTr="00CD0C1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050D" w14:textId="6D7EB724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ple</w:t>
            </w:r>
            <w:r w:rsidR="00CD0C10">
              <w:rPr>
                <w:rFonts w:eastAsia="DengXian"/>
                <w:color w:val="000000"/>
                <w:sz w:val="20"/>
                <w:szCs w:val="20"/>
              </w:rPr>
              <w:t>s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41-60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A295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Healthy contro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0653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499D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CD01" w14:textId="77777777" w:rsidR="00502471" w:rsidRDefault="00502471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gative</w:t>
            </w:r>
          </w:p>
        </w:tc>
      </w:tr>
    </w:tbl>
    <w:p w14:paraId="7800A85A" w14:textId="180AC1D0" w:rsidR="00502471" w:rsidRPr="00502471" w:rsidRDefault="00491FF7" w:rsidP="00491FF7">
      <w:pPr>
        <w:rPr>
          <w:rFonts w:ascii="PMingLiU" w:eastAsia="PMingLiU" w:hAnsi="PMingLiU" w:cs="PMingLiU"/>
          <w:lang w:val="en-US"/>
        </w:rPr>
      </w:pPr>
      <w:r w:rsidRPr="00A16813">
        <w:rPr>
          <w:rFonts w:eastAsia="PMingLiU"/>
        </w:rPr>
        <w:t>Notes:</w:t>
      </w:r>
      <w:r w:rsidRPr="00A16813">
        <w:rPr>
          <w:bCs/>
          <w:color w:val="000000" w:themeColor="text1"/>
        </w:rPr>
        <w:t xml:space="preserve"> </w:t>
      </w:r>
      <w:r w:rsidR="00180CEE">
        <w:rPr>
          <w:bCs/>
          <w:color w:val="000000" w:themeColor="text1"/>
        </w:rPr>
        <w:t xml:space="preserve">Forty </w:t>
      </w:r>
      <w:r w:rsidR="00180CEE" w:rsidRPr="00AD410D">
        <w:rPr>
          <w:szCs w:val="21"/>
        </w:rPr>
        <w:t>swab specimens</w:t>
      </w:r>
      <w:r w:rsidR="00180CEE">
        <w:rPr>
          <w:szCs w:val="21"/>
        </w:rPr>
        <w:t xml:space="preserve"> (Sample 1-40)</w:t>
      </w:r>
      <w:r w:rsidR="00180CEE" w:rsidRPr="00AD410D">
        <w:rPr>
          <w:szCs w:val="21"/>
        </w:rPr>
        <w:t xml:space="preserve"> </w:t>
      </w:r>
      <w:r w:rsidR="00180CEE">
        <w:rPr>
          <w:szCs w:val="21"/>
        </w:rPr>
        <w:t>were collected from 40 patients with other</w:t>
      </w:r>
      <w:r w:rsidR="00180CEE" w:rsidRPr="00AD410D">
        <w:rPr>
          <w:szCs w:val="21"/>
        </w:rPr>
        <w:t xml:space="preserve"> resp</w:t>
      </w:r>
      <w:r w:rsidR="00180CEE">
        <w:rPr>
          <w:szCs w:val="21"/>
        </w:rPr>
        <w:t xml:space="preserve">iratory viral infections, which were confirmed to be positive using </w:t>
      </w:r>
      <w:r w:rsidR="00180CEE" w:rsidRPr="00AD410D">
        <w:rPr>
          <w:szCs w:val="21"/>
        </w:rPr>
        <w:t xml:space="preserve">a commercial </w:t>
      </w:r>
      <w:r w:rsidR="00180CEE">
        <w:rPr>
          <w:szCs w:val="21"/>
        </w:rPr>
        <w:t>m</w:t>
      </w:r>
      <w:r w:rsidR="00180CEE" w:rsidRPr="00973976">
        <w:rPr>
          <w:szCs w:val="21"/>
        </w:rPr>
        <w:t>ultiplex-PCR</w:t>
      </w:r>
      <w:r w:rsidR="00180CEE" w:rsidRPr="00AD410D">
        <w:rPr>
          <w:szCs w:val="21"/>
        </w:rPr>
        <w:t xml:space="preserve"> assay</w:t>
      </w:r>
      <w:r w:rsidR="00180CEE">
        <w:rPr>
          <w:szCs w:val="21"/>
        </w:rPr>
        <w:t xml:space="preserve"> (</w:t>
      </w:r>
      <w:proofErr w:type="spellStart"/>
      <w:r w:rsidR="00180CEE" w:rsidRPr="00973976">
        <w:rPr>
          <w:szCs w:val="21"/>
        </w:rPr>
        <w:t>Biotron</w:t>
      </w:r>
      <w:proofErr w:type="spellEnd"/>
      <w:r w:rsidR="00180CEE" w:rsidRPr="00973976">
        <w:rPr>
          <w:szCs w:val="21"/>
        </w:rPr>
        <w:t xml:space="preserve"> Biotechnology Co., Ltd.</w:t>
      </w:r>
      <w:r w:rsidR="00180CEE">
        <w:rPr>
          <w:rFonts w:hint="eastAsia"/>
          <w:szCs w:val="21"/>
        </w:rPr>
        <w:t xml:space="preserve">, </w:t>
      </w:r>
      <w:r w:rsidR="00180CEE">
        <w:rPr>
          <w:szCs w:val="21"/>
        </w:rPr>
        <w:t>China). The m</w:t>
      </w:r>
      <w:r w:rsidR="00180CEE" w:rsidRPr="00973976">
        <w:rPr>
          <w:szCs w:val="21"/>
        </w:rPr>
        <w:t>ultiplex-PCR</w:t>
      </w:r>
      <w:r w:rsidR="00180CEE" w:rsidRPr="00AD410D">
        <w:rPr>
          <w:szCs w:val="21"/>
        </w:rPr>
        <w:t xml:space="preserve"> assay</w:t>
      </w:r>
      <w:r w:rsidR="00180CEE">
        <w:rPr>
          <w:szCs w:val="21"/>
        </w:rPr>
        <w:t xml:space="preserve"> could detect eighteen kinds of common </w:t>
      </w:r>
      <w:r w:rsidR="00180CEE" w:rsidRPr="00AD410D">
        <w:rPr>
          <w:szCs w:val="21"/>
        </w:rPr>
        <w:t>resp</w:t>
      </w:r>
      <w:r w:rsidR="00180CEE">
        <w:rPr>
          <w:szCs w:val="21"/>
        </w:rPr>
        <w:t xml:space="preserve">iratory pathogens in one reaction simultaneously, including </w:t>
      </w:r>
      <w:r w:rsidR="00180CEE" w:rsidRPr="00180CEE">
        <w:rPr>
          <w:szCs w:val="21"/>
        </w:rPr>
        <w:t xml:space="preserve">IFA, IFB, RSV, MP, HRV, </w:t>
      </w:r>
      <w:proofErr w:type="spellStart"/>
      <w:r w:rsidR="00180CEE" w:rsidRPr="00180CEE">
        <w:rPr>
          <w:szCs w:val="21"/>
        </w:rPr>
        <w:t>HAdV</w:t>
      </w:r>
      <w:proofErr w:type="spellEnd"/>
      <w:r w:rsidR="00180CEE" w:rsidRPr="00180CEE">
        <w:rPr>
          <w:szCs w:val="21"/>
        </w:rPr>
        <w:t>, HMPV, HB</w:t>
      </w:r>
      <w:bookmarkStart w:id="0" w:name="_GoBack"/>
      <w:bookmarkEnd w:id="0"/>
      <w:r w:rsidR="00180CEE" w:rsidRPr="00180CEE">
        <w:rPr>
          <w:szCs w:val="21"/>
        </w:rPr>
        <w:t>OV, COV-OC43</w:t>
      </w:r>
      <w:r w:rsidR="00180CEE">
        <w:rPr>
          <w:szCs w:val="21"/>
        </w:rPr>
        <w:t>/229E/NL63/HKU1</w:t>
      </w:r>
      <w:r w:rsidR="00180CEE" w:rsidRPr="00180CEE">
        <w:rPr>
          <w:szCs w:val="21"/>
        </w:rPr>
        <w:t xml:space="preserve">, HPIV-1/2/3/4, </w:t>
      </w:r>
      <w:r w:rsidR="00180CEE">
        <w:rPr>
          <w:szCs w:val="21"/>
        </w:rPr>
        <w:t>SARS-CoV-2, and Chlamydophila pneumoniae (</w:t>
      </w:r>
      <w:r w:rsidR="00180CEE" w:rsidRPr="00180CEE">
        <w:rPr>
          <w:szCs w:val="21"/>
        </w:rPr>
        <w:t>CP</w:t>
      </w:r>
      <w:r w:rsidR="00180CEE">
        <w:rPr>
          <w:szCs w:val="21"/>
        </w:rPr>
        <w:t>)</w:t>
      </w:r>
      <w:r w:rsidR="00180CEE">
        <w:rPr>
          <w:rFonts w:hint="eastAsia"/>
          <w:szCs w:val="21"/>
        </w:rPr>
        <w:t>.</w:t>
      </w:r>
    </w:p>
    <w:sectPr w:rsidR="00502471" w:rsidRPr="00502471" w:rsidSect="00521C75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0C310" w14:textId="77777777" w:rsidR="002D1FB0" w:rsidRDefault="002D1FB0" w:rsidP="00AD01CB">
      <w:r>
        <w:separator/>
      </w:r>
    </w:p>
  </w:endnote>
  <w:endnote w:type="continuationSeparator" w:id="0">
    <w:p w14:paraId="24520E61" w14:textId="77777777" w:rsidR="002D1FB0" w:rsidRDefault="002D1FB0" w:rsidP="00AD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7180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F2AC4B" w14:textId="285D4688" w:rsidR="00AD01CB" w:rsidRDefault="00AD01CB" w:rsidP="00D24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9C6C48" w14:textId="77777777" w:rsidR="00AD01CB" w:rsidRDefault="00AD01CB" w:rsidP="00AD01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4454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B1C76" w14:textId="0FA71FE0" w:rsidR="00AD01CB" w:rsidRDefault="00AD01CB" w:rsidP="00D24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F28813" w14:textId="77777777" w:rsidR="00AD01CB" w:rsidRDefault="00AD01CB" w:rsidP="00AD01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4E623" w14:textId="77777777" w:rsidR="002D1FB0" w:rsidRDefault="002D1FB0" w:rsidP="00AD01CB">
      <w:r>
        <w:separator/>
      </w:r>
    </w:p>
  </w:footnote>
  <w:footnote w:type="continuationSeparator" w:id="0">
    <w:p w14:paraId="626A42FD" w14:textId="77777777" w:rsidR="002D1FB0" w:rsidRDefault="002D1FB0" w:rsidP="00AD0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9D"/>
    <w:rsid w:val="00014775"/>
    <w:rsid w:val="00033A3E"/>
    <w:rsid w:val="00046D1E"/>
    <w:rsid w:val="00056DB4"/>
    <w:rsid w:val="000634D7"/>
    <w:rsid w:val="00074D5F"/>
    <w:rsid w:val="00074E8D"/>
    <w:rsid w:val="000755ED"/>
    <w:rsid w:val="00101194"/>
    <w:rsid w:val="001075E8"/>
    <w:rsid w:val="00122D3C"/>
    <w:rsid w:val="001453F2"/>
    <w:rsid w:val="00150ABA"/>
    <w:rsid w:val="00153689"/>
    <w:rsid w:val="00180CEE"/>
    <w:rsid w:val="001824A2"/>
    <w:rsid w:val="00186A5B"/>
    <w:rsid w:val="00186B71"/>
    <w:rsid w:val="001B64BC"/>
    <w:rsid w:val="001C4DBC"/>
    <w:rsid w:val="001C5F55"/>
    <w:rsid w:val="001F2D85"/>
    <w:rsid w:val="0021206A"/>
    <w:rsid w:val="00212BC9"/>
    <w:rsid w:val="00223EF1"/>
    <w:rsid w:val="0023499B"/>
    <w:rsid w:val="00252D32"/>
    <w:rsid w:val="002872F4"/>
    <w:rsid w:val="002A19B3"/>
    <w:rsid w:val="002D1FB0"/>
    <w:rsid w:val="002D1FED"/>
    <w:rsid w:val="002E036E"/>
    <w:rsid w:val="002E2D94"/>
    <w:rsid w:val="00326E94"/>
    <w:rsid w:val="00333E9D"/>
    <w:rsid w:val="00355A98"/>
    <w:rsid w:val="003679F6"/>
    <w:rsid w:val="00370E35"/>
    <w:rsid w:val="00384821"/>
    <w:rsid w:val="00391488"/>
    <w:rsid w:val="003B1DB0"/>
    <w:rsid w:val="003C21F7"/>
    <w:rsid w:val="003D5096"/>
    <w:rsid w:val="003D572B"/>
    <w:rsid w:val="003E0951"/>
    <w:rsid w:val="003E36CE"/>
    <w:rsid w:val="003E5EBF"/>
    <w:rsid w:val="00412A42"/>
    <w:rsid w:val="004314F2"/>
    <w:rsid w:val="0044623C"/>
    <w:rsid w:val="00487CBA"/>
    <w:rsid w:val="00491FF7"/>
    <w:rsid w:val="004972E8"/>
    <w:rsid w:val="004D6BC1"/>
    <w:rsid w:val="004F5736"/>
    <w:rsid w:val="00501A65"/>
    <w:rsid w:val="00502471"/>
    <w:rsid w:val="005027A9"/>
    <w:rsid w:val="00521C75"/>
    <w:rsid w:val="00532DD2"/>
    <w:rsid w:val="00593C4A"/>
    <w:rsid w:val="00595976"/>
    <w:rsid w:val="005D588A"/>
    <w:rsid w:val="005E1BB0"/>
    <w:rsid w:val="00602FCC"/>
    <w:rsid w:val="0061319F"/>
    <w:rsid w:val="00630876"/>
    <w:rsid w:val="00654FBF"/>
    <w:rsid w:val="00660130"/>
    <w:rsid w:val="00673BFD"/>
    <w:rsid w:val="00674E6E"/>
    <w:rsid w:val="006763CB"/>
    <w:rsid w:val="00685A35"/>
    <w:rsid w:val="006E0C05"/>
    <w:rsid w:val="00713E2E"/>
    <w:rsid w:val="007215D4"/>
    <w:rsid w:val="0074711A"/>
    <w:rsid w:val="0075188A"/>
    <w:rsid w:val="00751F51"/>
    <w:rsid w:val="00752036"/>
    <w:rsid w:val="00765E58"/>
    <w:rsid w:val="00771CB6"/>
    <w:rsid w:val="00772010"/>
    <w:rsid w:val="00783314"/>
    <w:rsid w:val="007855FC"/>
    <w:rsid w:val="00795B81"/>
    <w:rsid w:val="007A3BDB"/>
    <w:rsid w:val="007C4D47"/>
    <w:rsid w:val="007D7B60"/>
    <w:rsid w:val="007F4217"/>
    <w:rsid w:val="00802028"/>
    <w:rsid w:val="00814F06"/>
    <w:rsid w:val="0084189D"/>
    <w:rsid w:val="00846F17"/>
    <w:rsid w:val="00866EEA"/>
    <w:rsid w:val="008A0981"/>
    <w:rsid w:val="008A3A65"/>
    <w:rsid w:val="008B1FC8"/>
    <w:rsid w:val="008B45D4"/>
    <w:rsid w:val="008D038F"/>
    <w:rsid w:val="008E0484"/>
    <w:rsid w:val="008E3B68"/>
    <w:rsid w:val="008E6B47"/>
    <w:rsid w:val="008E7977"/>
    <w:rsid w:val="008F6D62"/>
    <w:rsid w:val="00903B04"/>
    <w:rsid w:val="0092068E"/>
    <w:rsid w:val="00921815"/>
    <w:rsid w:val="00931661"/>
    <w:rsid w:val="00935CCC"/>
    <w:rsid w:val="009760AA"/>
    <w:rsid w:val="00976ED5"/>
    <w:rsid w:val="009A10BE"/>
    <w:rsid w:val="009A110A"/>
    <w:rsid w:val="009B0DB3"/>
    <w:rsid w:val="009D26C6"/>
    <w:rsid w:val="009E54F5"/>
    <w:rsid w:val="009F2435"/>
    <w:rsid w:val="009F5001"/>
    <w:rsid w:val="00A13E3A"/>
    <w:rsid w:val="00A16813"/>
    <w:rsid w:val="00A2649E"/>
    <w:rsid w:val="00A727AF"/>
    <w:rsid w:val="00AA3735"/>
    <w:rsid w:val="00AA45C7"/>
    <w:rsid w:val="00AC0C29"/>
    <w:rsid w:val="00AD01CB"/>
    <w:rsid w:val="00AD7EA9"/>
    <w:rsid w:val="00AE3D05"/>
    <w:rsid w:val="00AF390F"/>
    <w:rsid w:val="00AF60ED"/>
    <w:rsid w:val="00B20070"/>
    <w:rsid w:val="00B22696"/>
    <w:rsid w:val="00B42630"/>
    <w:rsid w:val="00B43235"/>
    <w:rsid w:val="00B840E2"/>
    <w:rsid w:val="00B91015"/>
    <w:rsid w:val="00BB066A"/>
    <w:rsid w:val="00BD4B4A"/>
    <w:rsid w:val="00BE2FAF"/>
    <w:rsid w:val="00BF5CF0"/>
    <w:rsid w:val="00C240FB"/>
    <w:rsid w:val="00C27952"/>
    <w:rsid w:val="00C557B3"/>
    <w:rsid w:val="00C90A4B"/>
    <w:rsid w:val="00CD0BCF"/>
    <w:rsid w:val="00CD0C10"/>
    <w:rsid w:val="00CD3393"/>
    <w:rsid w:val="00D01AA6"/>
    <w:rsid w:val="00D06823"/>
    <w:rsid w:val="00D15D55"/>
    <w:rsid w:val="00D26D2C"/>
    <w:rsid w:val="00D31C0A"/>
    <w:rsid w:val="00D40318"/>
    <w:rsid w:val="00D64816"/>
    <w:rsid w:val="00DA512A"/>
    <w:rsid w:val="00DF7510"/>
    <w:rsid w:val="00E03822"/>
    <w:rsid w:val="00E143BC"/>
    <w:rsid w:val="00E50F9E"/>
    <w:rsid w:val="00E54D6E"/>
    <w:rsid w:val="00E63886"/>
    <w:rsid w:val="00E766E8"/>
    <w:rsid w:val="00E822EE"/>
    <w:rsid w:val="00E94B06"/>
    <w:rsid w:val="00EB162B"/>
    <w:rsid w:val="00EC3048"/>
    <w:rsid w:val="00EC489D"/>
    <w:rsid w:val="00F11079"/>
    <w:rsid w:val="00F17023"/>
    <w:rsid w:val="00F337FA"/>
    <w:rsid w:val="00F3485B"/>
    <w:rsid w:val="00F42464"/>
    <w:rsid w:val="00F57DF9"/>
    <w:rsid w:val="00F57FCA"/>
    <w:rsid w:val="00FD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BB26"/>
  <w15:chartTrackingRefBased/>
  <w15:docId w15:val="{23FFCFBE-56EC-B042-9F30-4FCFD355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01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1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01CB"/>
  </w:style>
  <w:style w:type="character" w:styleId="LineNumber">
    <w:name w:val="line number"/>
    <w:basedOn w:val="DefaultParagraphFont"/>
    <w:uiPriority w:val="99"/>
    <w:semiHidden/>
    <w:unhideWhenUsed/>
    <w:rsid w:val="00AD0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3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1D86C3-D89E-5146-8C1D-7058ADACE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1</cp:revision>
  <dcterms:created xsi:type="dcterms:W3CDTF">2020-05-11T04:44:00Z</dcterms:created>
  <dcterms:modified xsi:type="dcterms:W3CDTF">2020-08-12T03:21:00Z</dcterms:modified>
</cp:coreProperties>
</file>